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EE259" w14:textId="16C311BA" w:rsidR="00E77F40" w:rsidRPr="00F5748A" w:rsidRDefault="00E77F40" w:rsidP="00E77F40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4 Fig.</w:t>
      </w:r>
      <w:r w:rsidRPr="00F5748A">
        <w:rPr>
          <w:rFonts w:ascii="Arial" w:hAnsi="Arial" w:cs="Arial"/>
          <w:b/>
          <w:bCs/>
          <w:sz w:val="20"/>
        </w:rPr>
        <w:t xml:space="preserve"> Proportion of districts in Zambia with measles introduction events, as observed in simulations of measles transmission dynamics with population composed of a sub-population whose movement patterns are captured by mobile phone data, and sub-population whose movement patterns are captured by travel survey.</w:t>
      </w:r>
    </w:p>
    <w:p w14:paraId="30BE4C0C" w14:textId="77777777" w:rsidR="00E77F40" w:rsidRPr="00F5748A" w:rsidRDefault="00E77F40" w:rsidP="00E77F40">
      <w:pPr>
        <w:rPr>
          <w:rFonts w:ascii="Arial" w:hAnsi="Arial" w:cs="Arial"/>
          <w:sz w:val="20"/>
        </w:rPr>
      </w:pPr>
      <w:r w:rsidRPr="00F5748A">
        <w:rPr>
          <w:rFonts w:ascii="Arial" w:hAnsi="Arial" w:cs="Arial"/>
          <w:noProof/>
          <w:sz w:val="20"/>
        </w:rPr>
        <w:drawing>
          <wp:inline distT="0" distB="0" distL="0" distR="0" wp14:anchorId="0FB39CB1" wp14:editId="788EE387">
            <wp:extent cx="5363308" cy="4370365"/>
            <wp:effectExtent l="0" t="0" r="0" b="0"/>
            <wp:docPr id="79733593" name="Picture 1" descr="A graph of a graph with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33593" name="Picture 1" descr="A graph of a graph with lin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3308" cy="437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8286D" w14:textId="77777777" w:rsidR="00E77F40" w:rsidRPr="00F5748A" w:rsidRDefault="00E77F40" w:rsidP="00E77F40">
      <w:pPr>
        <w:rPr>
          <w:rFonts w:ascii="Arial" w:hAnsi="Arial" w:cs="Arial"/>
          <w:sz w:val="20"/>
        </w:rPr>
      </w:pPr>
    </w:p>
    <w:p w14:paraId="1327979B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F40"/>
    <w:rsid w:val="000929D4"/>
    <w:rsid w:val="002A4872"/>
    <w:rsid w:val="004C7C69"/>
    <w:rsid w:val="008643EA"/>
    <w:rsid w:val="008878ED"/>
    <w:rsid w:val="008A3F3D"/>
    <w:rsid w:val="00BB103D"/>
    <w:rsid w:val="00C9273E"/>
    <w:rsid w:val="00E77F40"/>
    <w:rsid w:val="00F71A43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4B4494"/>
  <w15:chartTrackingRefBased/>
  <w15:docId w15:val="{0AEEE321-7EE7-8045-B9E1-59948E705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F4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F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F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F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F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F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F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F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F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F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F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F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BF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F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BF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F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F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F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F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7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F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F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7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F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7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F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7F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F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F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a Kostandova</dc:creator>
  <cp:keywords/>
  <dc:description/>
  <cp:lastModifiedBy>Natalya Kostandova</cp:lastModifiedBy>
  <cp:revision>1</cp:revision>
  <dcterms:created xsi:type="dcterms:W3CDTF">2025-04-20T22:19:00Z</dcterms:created>
  <dcterms:modified xsi:type="dcterms:W3CDTF">2025-04-20T22:19:00Z</dcterms:modified>
</cp:coreProperties>
</file>